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630FE" w14:textId="77777777" w:rsidR="00251946" w:rsidRPr="001F1BB8" w:rsidRDefault="00251946" w:rsidP="00251946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F1B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earch strategy of PUBMED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251946" w:rsidRPr="001F1BB8" w14:paraId="44EFDB80" w14:textId="77777777" w:rsidTr="009C75C4">
        <w:tc>
          <w:tcPr>
            <w:tcW w:w="1555" w:type="dxa"/>
          </w:tcPr>
          <w:p w14:paraId="52A25577" w14:textId="77777777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1B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6741" w:type="dxa"/>
          </w:tcPr>
          <w:p w14:paraId="2BC879A8" w14:textId="0B469E86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96D41">
              <w:rPr>
                <w:rFonts w:ascii="Times New Roman" w:hAnsi="Times New Roman" w:cs="Times New Roman" w:hint="eastAsia"/>
                <w:sz w:val="24"/>
                <w:szCs w:val="24"/>
              </w:rPr>
              <w:t>("humidified high flow nasal cannula"[Title/Abstract] OR "humidified high flow oxygen therapy"[Title/Abstract] OR "high flow nasal oxygen"[Title/Abstract] OR "high flow nasal oxygen therapy"[Title/Abstract] OR "Heated humidified High flow nasal oxygen"[Title/Abstract] OR "HFNC"[Title/Abstract] OR "HFOT"[Title/Abstract] OR "NHF"[Title/Abstract] OR "High flow nasal cannula"[</w:t>
            </w:r>
            <w:proofErr w:type="spellStart"/>
            <w:r w:rsidRPr="00696D41">
              <w:rPr>
                <w:rFonts w:ascii="Times New Roman" w:hAnsi="Times New Roman" w:cs="Times New Roman" w:hint="eastAsia"/>
                <w:sz w:val="24"/>
                <w:szCs w:val="24"/>
              </w:rPr>
              <w:t>MeSH</w:t>
            </w:r>
            <w:proofErr w:type="spellEnd"/>
            <w:r w:rsidRPr="00696D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erms]) AND ("vaporizers and nebulizers"[Title/Abstract] OR "vaporizer*"[Title/Abstract] OR "inhaler*"[Title/Abstract] OR "inhalator*"[Title/Abstract] OR "nebulizer*"[Title/Abstract] OR "atomizer*"[Title/Abstract] OR "inhalation device*"[Title/Abstract] OR "nebulizers and vaporizers"[</w:t>
            </w:r>
            <w:proofErr w:type="spellStart"/>
            <w:r w:rsidRPr="00696D41">
              <w:rPr>
                <w:rFonts w:ascii="Times New Roman" w:hAnsi="Times New Roman" w:cs="Times New Roman" w:hint="eastAsia"/>
                <w:sz w:val="24"/>
                <w:szCs w:val="24"/>
              </w:rPr>
              <w:t>MeSH</w:t>
            </w:r>
            <w:proofErr w:type="spellEnd"/>
            <w:r w:rsidRPr="00696D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erms]).</w:t>
            </w:r>
          </w:p>
        </w:tc>
      </w:tr>
    </w:tbl>
    <w:p w14:paraId="07C6BB89" w14:textId="3C8ECD36" w:rsidR="00CF5533" w:rsidRPr="00251946" w:rsidRDefault="00251946">
      <w:pPr>
        <w:rPr>
          <w:rFonts w:ascii="Times New Roman" w:hAnsi="Times New Roman" w:cs="Times New Roman"/>
          <w:sz w:val="24"/>
          <w:szCs w:val="28"/>
        </w:rPr>
      </w:pPr>
    </w:p>
    <w:p w14:paraId="5683523A" w14:textId="5DF0D8EE" w:rsidR="00251946" w:rsidRPr="001F1BB8" w:rsidRDefault="00251946" w:rsidP="00251946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F1B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earch strategy of </w:t>
      </w:r>
      <w:r w:rsidRPr="002519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mbas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251946" w:rsidRPr="001F1BB8" w14:paraId="2FC506DF" w14:textId="77777777" w:rsidTr="009C75C4">
        <w:tc>
          <w:tcPr>
            <w:tcW w:w="1555" w:type="dxa"/>
          </w:tcPr>
          <w:p w14:paraId="2F95B2FD" w14:textId="77777777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1B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6741" w:type="dxa"/>
          </w:tcPr>
          <w:p w14:paraId="58C00E25" w14:textId="77777777" w:rsidR="00251946" w:rsidRPr="00251946" w:rsidRDefault="00251946" w:rsidP="0025194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 exp high flow nasal cannula oxygen therapy/ or (humidified high flow nasal cannula or </w:t>
            </w:r>
            <w:proofErr w:type="spellStart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fnc</w:t>
            </w:r>
            <w:proofErr w:type="spellEnd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fot</w:t>
            </w:r>
            <w:proofErr w:type="spellEnd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hf</w:t>
            </w:r>
            <w:proofErr w:type="spellEnd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.</w:t>
            </w:r>
            <w:proofErr w:type="spellStart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5AEB7AE8" w14:textId="77777777" w:rsidR="00251946" w:rsidRPr="00251946" w:rsidRDefault="00251946" w:rsidP="0025194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exp nebulizer/ or (nebulizer* or vaporizer* or atomizer* or inhaler* or inhalation device*).</w:t>
            </w:r>
            <w:proofErr w:type="spellStart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1D004E35" w14:textId="16D6EB7A" w:rsidR="00251946" w:rsidRPr="001F1BB8" w:rsidRDefault="00251946" w:rsidP="0025194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1 and 2</w:t>
            </w:r>
          </w:p>
        </w:tc>
      </w:tr>
    </w:tbl>
    <w:p w14:paraId="4D6372D9" w14:textId="7B39CDB0" w:rsidR="00251946" w:rsidRPr="00251946" w:rsidRDefault="00251946">
      <w:pPr>
        <w:rPr>
          <w:rFonts w:ascii="Times New Roman" w:hAnsi="Times New Roman" w:cs="Times New Roman"/>
          <w:sz w:val="24"/>
          <w:szCs w:val="28"/>
        </w:rPr>
      </w:pPr>
    </w:p>
    <w:p w14:paraId="73B5377A" w14:textId="40BD2A7B" w:rsidR="00251946" w:rsidRPr="001F1BB8" w:rsidRDefault="00251946" w:rsidP="00251946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F1B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earch strategy of </w:t>
      </w:r>
      <w:r w:rsidRPr="002519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chrane Librar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251946" w:rsidRPr="001F1BB8" w14:paraId="550CB04A" w14:textId="77777777" w:rsidTr="009C75C4">
        <w:tc>
          <w:tcPr>
            <w:tcW w:w="1555" w:type="dxa"/>
          </w:tcPr>
          <w:p w14:paraId="0A1E2DCC" w14:textId="77777777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1B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6741" w:type="dxa"/>
          </w:tcPr>
          <w:p w14:paraId="696210EA" w14:textId="77777777" w:rsidR="00251946" w:rsidRPr="00251946" w:rsidRDefault="00251946" w:rsidP="0025194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#1 </w:t>
            </w:r>
            <w:proofErr w:type="spellStart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escriptor: [Oxygen Inhalation Therapy] this term only</w:t>
            </w:r>
          </w:p>
          <w:p w14:paraId="722FBF91" w14:textId="77777777" w:rsidR="00251946" w:rsidRPr="00251946" w:rsidRDefault="00251946" w:rsidP="0025194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#2 (humidified high flow nasal cannula or HFNC or HFOT or NHF):</w:t>
            </w:r>
            <w:proofErr w:type="spellStart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</w:p>
          <w:p w14:paraId="2CD5005C" w14:textId="77777777" w:rsidR="00251946" w:rsidRPr="00251946" w:rsidRDefault="00251946" w:rsidP="0025194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#3 #1 or #2</w:t>
            </w:r>
          </w:p>
          <w:p w14:paraId="027B8572" w14:textId="77777777" w:rsidR="00251946" w:rsidRPr="00251946" w:rsidRDefault="00251946" w:rsidP="0025194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#4 </w:t>
            </w:r>
            <w:proofErr w:type="spellStart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escriptor: [Nebulizers and Vaporizers] this term only</w:t>
            </w:r>
          </w:p>
          <w:p w14:paraId="57BB067B" w14:textId="77777777" w:rsidR="00251946" w:rsidRPr="00251946" w:rsidRDefault="00251946" w:rsidP="0025194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#5 (nebulizer* or vaporizer* or atomizer* or inhaler*):</w:t>
            </w:r>
            <w:proofErr w:type="spellStart"/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</w:p>
          <w:p w14:paraId="3CF49300" w14:textId="77777777" w:rsidR="00251946" w:rsidRPr="00251946" w:rsidRDefault="00251946" w:rsidP="0025194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#6 #4 or #5</w:t>
            </w:r>
          </w:p>
          <w:p w14:paraId="4ECACC4E" w14:textId="0DB82A37" w:rsidR="00251946" w:rsidRPr="001F1BB8" w:rsidRDefault="00251946" w:rsidP="0025194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#7 #3 and #6</w:t>
            </w:r>
          </w:p>
        </w:tc>
      </w:tr>
    </w:tbl>
    <w:p w14:paraId="62D3EC8F" w14:textId="77777777" w:rsidR="00251946" w:rsidRPr="00251946" w:rsidRDefault="00251946" w:rsidP="00251946">
      <w:pPr>
        <w:rPr>
          <w:rFonts w:ascii="Times New Roman" w:hAnsi="Times New Roman" w:cs="Times New Roman"/>
          <w:sz w:val="24"/>
          <w:szCs w:val="28"/>
        </w:rPr>
      </w:pPr>
    </w:p>
    <w:p w14:paraId="481F90A2" w14:textId="77777777" w:rsidR="00251946" w:rsidRPr="00251946" w:rsidRDefault="00251946" w:rsidP="00251946">
      <w:pPr>
        <w:rPr>
          <w:rFonts w:ascii="Times New Roman" w:hAnsi="Times New Roman" w:cs="Times New Roman"/>
          <w:sz w:val="24"/>
          <w:szCs w:val="28"/>
        </w:rPr>
      </w:pPr>
    </w:p>
    <w:p w14:paraId="7DFC6765" w14:textId="60188439" w:rsidR="00251946" w:rsidRPr="001F1BB8" w:rsidRDefault="00251946" w:rsidP="00251946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F1B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earch strategy of </w:t>
      </w:r>
      <w:r w:rsidRPr="002519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INAHL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251946" w:rsidRPr="001F1BB8" w14:paraId="124DC213" w14:textId="77777777" w:rsidTr="009C75C4">
        <w:tc>
          <w:tcPr>
            <w:tcW w:w="1555" w:type="dxa"/>
          </w:tcPr>
          <w:p w14:paraId="57179802" w14:textId="77777777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1B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6741" w:type="dxa"/>
          </w:tcPr>
          <w:p w14:paraId="6E962D1E" w14:textId="3F1D7513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S=("humidified high flow nasal cannula" OR "high flow nasal oxygen" OR HFNC OR HFOT OR NHF) AND TS=(nebulizer* OR vaporizer* OR atomizer* OR inhaler* OR "inhalation device")</w:t>
            </w:r>
          </w:p>
        </w:tc>
      </w:tr>
    </w:tbl>
    <w:p w14:paraId="7394D77D" w14:textId="4C1B1537" w:rsidR="00251946" w:rsidRDefault="00251946">
      <w:pPr>
        <w:rPr>
          <w:rFonts w:ascii="Times New Roman" w:hAnsi="Times New Roman" w:cs="Times New Roman"/>
          <w:sz w:val="24"/>
          <w:szCs w:val="28"/>
        </w:rPr>
      </w:pPr>
    </w:p>
    <w:p w14:paraId="7A68C100" w14:textId="77777777" w:rsidR="00251946" w:rsidRPr="001F1BB8" w:rsidRDefault="00251946" w:rsidP="00251946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F1B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earch strategy of </w:t>
      </w:r>
      <w:r w:rsidRPr="002519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eb of Scienc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251946" w:rsidRPr="001F1BB8" w14:paraId="3A3AFFB4" w14:textId="77777777" w:rsidTr="009C75C4">
        <w:tc>
          <w:tcPr>
            <w:tcW w:w="1555" w:type="dxa"/>
          </w:tcPr>
          <w:p w14:paraId="1FC12765" w14:textId="77777777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1B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6741" w:type="dxa"/>
          </w:tcPr>
          <w:p w14:paraId="5011140C" w14:textId="6530DA58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 (MH "Oxygen Inhalation Therapy") OR TI ( "humidified high flow nasal cannula" OR HFNC OR HFOT OR NHF ) OR AB ( "humidified high flow nasal cannula" OR HFNC OR HFOT OR NHF ) ) AND ( (MH "Nebulizers and Vaporizers") OR TI ( nebulizer* OR vaporizer* OR atomizer* OR inhaler* ) OR AB ( nebulizer* OR vaporizer* OR atomizer* OR inhaler* ) )</w:t>
            </w:r>
          </w:p>
        </w:tc>
      </w:tr>
    </w:tbl>
    <w:p w14:paraId="4609AF4E" w14:textId="7C971262" w:rsidR="00251946" w:rsidRPr="00251946" w:rsidRDefault="00251946">
      <w:pPr>
        <w:rPr>
          <w:rFonts w:ascii="Times New Roman" w:hAnsi="Times New Roman" w:cs="Times New Roman"/>
          <w:sz w:val="24"/>
          <w:szCs w:val="28"/>
        </w:rPr>
      </w:pPr>
    </w:p>
    <w:p w14:paraId="74CBEE8D" w14:textId="69E96B43" w:rsidR="00251946" w:rsidRPr="001F1BB8" w:rsidRDefault="00251946" w:rsidP="00251946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F1B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earch strategy of </w:t>
      </w:r>
      <w:r w:rsidRPr="0025194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中国知网</w:t>
      </w:r>
      <w:r w:rsidRPr="002519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China National Knowledge Infrastructure, CNKI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251946" w:rsidRPr="001F1BB8" w14:paraId="2E315D08" w14:textId="77777777" w:rsidTr="009C75C4">
        <w:tc>
          <w:tcPr>
            <w:tcW w:w="1555" w:type="dxa"/>
          </w:tcPr>
          <w:p w14:paraId="4E8B7CE6" w14:textId="77777777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1B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6741" w:type="dxa"/>
          </w:tcPr>
          <w:p w14:paraId="58437020" w14:textId="468C61B2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=('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经鼻高流量氧疗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' + '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高流量鼻导管氧疗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' + 'HFNC' + '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湿化高流量鼻导管氧疗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') AND SU=('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雾化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' + '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吸入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' + '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雾化器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' + ' nebulizer')</w:t>
            </w:r>
          </w:p>
        </w:tc>
      </w:tr>
    </w:tbl>
    <w:p w14:paraId="4AA92BA4" w14:textId="77777777" w:rsidR="00251946" w:rsidRPr="00251946" w:rsidRDefault="00251946">
      <w:pPr>
        <w:rPr>
          <w:rFonts w:ascii="Times New Roman" w:hAnsi="Times New Roman" w:cs="Times New Roman" w:hint="eastAsia"/>
          <w:sz w:val="24"/>
          <w:szCs w:val="28"/>
        </w:rPr>
      </w:pPr>
    </w:p>
    <w:p w14:paraId="1A62DCD8" w14:textId="21FB47C0" w:rsidR="00251946" w:rsidRPr="001F1BB8" w:rsidRDefault="00251946" w:rsidP="00251946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F1B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earch strategy of </w:t>
      </w:r>
      <w:r w:rsidRPr="0025194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万方数据</w:t>
      </w:r>
      <w:r w:rsidRPr="002519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2519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anfang</w:t>
      </w:r>
      <w:proofErr w:type="spellEnd"/>
      <w:r w:rsidRPr="002519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ata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251946" w:rsidRPr="001F1BB8" w14:paraId="27A16203" w14:textId="77777777" w:rsidTr="009C75C4">
        <w:tc>
          <w:tcPr>
            <w:tcW w:w="1555" w:type="dxa"/>
          </w:tcPr>
          <w:p w14:paraId="5DBF0356" w14:textId="77777777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1B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6741" w:type="dxa"/>
          </w:tcPr>
          <w:p w14:paraId="03EFF547" w14:textId="112AE266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主题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:(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经鼻高流量氧疗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高流量鼻导管氧疗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R HFNC OR 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湿化高流量鼻导管氧疗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) AND 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主题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:(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雾化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吸入治疗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雾化器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R nebulizer)</w:t>
            </w:r>
          </w:p>
        </w:tc>
      </w:tr>
    </w:tbl>
    <w:p w14:paraId="35D4647E" w14:textId="128CBA37" w:rsidR="00251946" w:rsidRPr="00251946" w:rsidRDefault="00251946">
      <w:pPr>
        <w:rPr>
          <w:rFonts w:ascii="Times New Roman" w:hAnsi="Times New Roman" w:cs="Times New Roman"/>
          <w:sz w:val="24"/>
          <w:szCs w:val="28"/>
        </w:rPr>
      </w:pPr>
    </w:p>
    <w:p w14:paraId="17D89FE6" w14:textId="5BC69CDE" w:rsidR="00251946" w:rsidRPr="001F1BB8" w:rsidRDefault="00251946" w:rsidP="00251946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F1B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earch strategy of </w:t>
      </w:r>
      <w:r w:rsidRPr="0025194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维普数据</w:t>
      </w:r>
      <w:r w:rsidRPr="002519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2519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eipu</w:t>
      </w:r>
      <w:proofErr w:type="spellEnd"/>
      <w:r w:rsidRPr="002519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ata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251946" w:rsidRPr="001F1BB8" w14:paraId="4A582022" w14:textId="77777777" w:rsidTr="009C75C4">
        <w:tc>
          <w:tcPr>
            <w:tcW w:w="1555" w:type="dxa"/>
          </w:tcPr>
          <w:p w14:paraId="6C7B0614" w14:textId="77777777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1B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6741" w:type="dxa"/>
          </w:tcPr>
          <w:p w14:paraId="46A53110" w14:textId="2EC1A229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=(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经鼻高流量氧疗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高流量鼻导管氧疗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R HFNC) AND M=(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雾化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雾化吸入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雾化器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31D592B7" w14:textId="77777777" w:rsidR="00251946" w:rsidRPr="00251946" w:rsidRDefault="00251946" w:rsidP="00251946">
      <w:pPr>
        <w:rPr>
          <w:rFonts w:ascii="Times New Roman" w:hAnsi="Times New Roman" w:cs="Times New Roman"/>
          <w:sz w:val="24"/>
          <w:szCs w:val="28"/>
        </w:rPr>
      </w:pPr>
    </w:p>
    <w:p w14:paraId="52552F19" w14:textId="77777777" w:rsidR="00251946" w:rsidRPr="00251946" w:rsidRDefault="00251946" w:rsidP="00251946">
      <w:pPr>
        <w:rPr>
          <w:rFonts w:ascii="Times New Roman" w:hAnsi="Times New Roman" w:cs="Times New Roman"/>
          <w:sz w:val="24"/>
          <w:szCs w:val="28"/>
        </w:rPr>
      </w:pPr>
    </w:p>
    <w:p w14:paraId="28FCB8BC" w14:textId="4C1CA1D9" w:rsidR="00251946" w:rsidRPr="001F1BB8" w:rsidRDefault="00251946" w:rsidP="00251946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F1BB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earch strategy of </w:t>
      </w:r>
      <w:r w:rsidRPr="0025194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中国生物医学文献数据库</w:t>
      </w:r>
      <w:r w:rsidRPr="0025194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China Biomedical Literature Database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251946" w:rsidRPr="001F1BB8" w14:paraId="00EA89E4" w14:textId="77777777" w:rsidTr="009C75C4">
        <w:tc>
          <w:tcPr>
            <w:tcW w:w="1555" w:type="dxa"/>
          </w:tcPr>
          <w:p w14:paraId="0247D84C" w14:textId="77777777" w:rsidR="00251946" w:rsidRPr="001F1BB8" w:rsidRDefault="00251946" w:rsidP="009C75C4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F1B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6741" w:type="dxa"/>
          </w:tcPr>
          <w:p w14:paraId="18D8DDC8" w14:textId="77777777" w:rsidR="00251946" w:rsidRPr="00251946" w:rsidRDefault="00251946" w:rsidP="0025194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#1 “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经鼻高流量氧疗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”[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常用字段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智能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] OR “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高流量鼻导管氧疗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”[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常用字段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智能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] OR “HFNC”[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常用字段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智能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  <w:p w14:paraId="52C0F56E" w14:textId="77777777" w:rsidR="00251946" w:rsidRPr="00251946" w:rsidRDefault="00251946" w:rsidP="0025194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#2 “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雾化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”[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常用字段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智能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] OR “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雾化吸入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”[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常用字段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智能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] OR “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雾化器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”[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常用字段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智能</w:t>
            </w: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  <w:p w14:paraId="1941807A" w14:textId="4F946A81" w:rsidR="00251946" w:rsidRPr="001F1BB8" w:rsidRDefault="00251946" w:rsidP="0025194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5194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#3 #1 AND #2</w:t>
            </w:r>
          </w:p>
        </w:tc>
      </w:tr>
    </w:tbl>
    <w:p w14:paraId="3BD08D92" w14:textId="77777777" w:rsidR="00251946" w:rsidRPr="00251946" w:rsidRDefault="00251946">
      <w:pPr>
        <w:rPr>
          <w:rFonts w:ascii="Times New Roman" w:hAnsi="Times New Roman" w:cs="Times New Roman" w:hint="eastAsia"/>
          <w:sz w:val="24"/>
          <w:szCs w:val="28"/>
        </w:rPr>
      </w:pPr>
    </w:p>
    <w:p w14:paraId="56774910" w14:textId="77777777" w:rsidR="00251946" w:rsidRPr="00251946" w:rsidRDefault="00251946">
      <w:pPr>
        <w:rPr>
          <w:rFonts w:ascii="Times New Roman" w:hAnsi="Times New Roman" w:cs="Times New Roman" w:hint="eastAsia"/>
          <w:sz w:val="24"/>
          <w:szCs w:val="28"/>
        </w:rPr>
      </w:pPr>
    </w:p>
    <w:sectPr w:rsidR="00251946" w:rsidRPr="00251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D34244"/>
    <w:multiLevelType w:val="multilevel"/>
    <w:tmpl w:val="D3ECA118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1F8525D"/>
    <w:multiLevelType w:val="multilevel"/>
    <w:tmpl w:val="0B5E8E72"/>
    <w:lvl w:ilvl="0">
      <w:start w:val="1"/>
      <w:numFmt w:val="chineseCountingThousand"/>
      <w:suff w:val="nothing"/>
      <w:lvlText w:val="第%1章 "/>
      <w:lvlJc w:val="center"/>
      <w:pPr>
        <w:ind w:left="0" w:firstLine="454"/>
      </w:pPr>
      <w:rPr>
        <w:rFonts w:ascii="黑体" w:eastAsia="黑体" w:hAnsi="黑体" w:hint="eastAsia"/>
        <w:sz w:val="30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"/>
      <w:lvlJc w:val="left"/>
      <w:pPr>
        <w:ind w:left="0" w:firstLine="216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216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21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216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216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E94"/>
    <w:rsid w:val="0013760D"/>
    <w:rsid w:val="00143E94"/>
    <w:rsid w:val="00251946"/>
    <w:rsid w:val="002B0A42"/>
    <w:rsid w:val="003623D7"/>
    <w:rsid w:val="0054175C"/>
    <w:rsid w:val="005B2866"/>
    <w:rsid w:val="008E759B"/>
    <w:rsid w:val="009225C6"/>
    <w:rsid w:val="00965A53"/>
    <w:rsid w:val="00992061"/>
    <w:rsid w:val="00A72825"/>
    <w:rsid w:val="00E2333C"/>
    <w:rsid w:val="00F0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AEB39"/>
  <w15:chartTrackingRefBased/>
  <w15:docId w15:val="{7234EB9C-2513-48A2-8A60-2E4425E64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946"/>
    <w:pPr>
      <w:widowControl w:val="0"/>
      <w:jc w:val="both"/>
    </w:pPr>
  </w:style>
  <w:style w:type="paragraph" w:styleId="1">
    <w:name w:val="heading 1"/>
    <w:next w:val="a"/>
    <w:link w:val="10"/>
    <w:autoRedefine/>
    <w:uiPriority w:val="9"/>
    <w:qFormat/>
    <w:rsid w:val="005B2866"/>
    <w:pPr>
      <w:keepNext/>
      <w:keepLines/>
      <w:pageBreakBefore/>
      <w:numPr>
        <w:numId w:val="2"/>
      </w:numPr>
      <w:spacing w:before="480" w:after="360" w:line="400" w:lineRule="exact"/>
      <w:ind w:firstLine="454"/>
      <w:jc w:val="center"/>
      <w:outlineLvl w:val="0"/>
    </w:pPr>
    <w:rPr>
      <w:rFonts w:ascii="Times New Roman" w:eastAsia="黑体" w:hAnsi="Times New Roman"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65A5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5B2866"/>
    <w:rPr>
      <w:rFonts w:ascii="Times New Roman" w:eastAsia="黑体" w:hAnsi="Times New Roman"/>
      <w:bCs/>
      <w:kern w:val="44"/>
      <w:sz w:val="30"/>
      <w:szCs w:val="44"/>
    </w:rPr>
  </w:style>
  <w:style w:type="table" w:styleId="a4">
    <w:name w:val="Table Grid"/>
    <w:basedOn w:val="a1"/>
    <w:uiPriority w:val="39"/>
    <w:rsid w:val="00251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dan</dc:creator>
  <cp:keywords/>
  <dc:description/>
  <cp:lastModifiedBy>wen dan</cp:lastModifiedBy>
  <cp:revision>2</cp:revision>
  <dcterms:created xsi:type="dcterms:W3CDTF">2026-03-30T01:38:00Z</dcterms:created>
  <dcterms:modified xsi:type="dcterms:W3CDTF">2026-03-30T01:44:00Z</dcterms:modified>
</cp:coreProperties>
</file>